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. Primers used in Q-RT-PCR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368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N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 probe (5’-3’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nse probe 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AAGGCTGGGGCTCATTTG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GGGCCATCCACAGTC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8MAPK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GTTACCAGAACCTGTCT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AGCCTGTCATTTCATC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K1/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TCCTGACGGAGTATG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GGAGGGCAGAGACTGT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3K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GCTTTCTGTCTCCTCTAA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TGTAGTGTGTGGCTGT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3:15:00Z</dcterms:created>
  <dc:creator>USER</dc:creator>
  <dc:description/>
  <cp:keywords/>
  <dc:language>en-US</dc:language>
  <cp:lastModifiedBy>USER</cp:lastModifiedBy>
  <dcterms:modified xsi:type="dcterms:W3CDTF">2012-05-09T03:15:00Z</dcterms:modified>
  <cp:revision>1</cp:revision>
  <dc:subject/>
  <dc:title>Table S1</dc:title>
</cp:coreProperties>
</file>